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A03" w:rsidRPr="00B73C96" w:rsidRDefault="00C5287E" w:rsidP="009E7A03">
      <w:pPr>
        <w:spacing w:after="120" w:line="288" w:lineRule="auto"/>
        <w:outlineLvl w:val="0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ADDITIONAL FILE</w:t>
      </w:r>
    </w:p>
    <w:p w:rsidR="00C05CEF" w:rsidRDefault="00C05CEF" w:rsidP="001D2081">
      <w:pPr>
        <w:pStyle w:val="TAMainText"/>
        <w:spacing w:after="240"/>
        <w:ind w:firstLine="0"/>
        <w:jc w:val="center"/>
        <w:rPr>
          <w:b/>
        </w:rPr>
      </w:pPr>
    </w:p>
    <w:p w:rsidR="001D2081" w:rsidRPr="001D2081" w:rsidRDefault="001D2081" w:rsidP="001D2081">
      <w:pPr>
        <w:pStyle w:val="TAMainText"/>
        <w:spacing w:after="240"/>
        <w:ind w:firstLine="0"/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121149" cy="5173345"/>
            <wp:effectExtent l="0" t="0" r="3810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995" cy="5174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5C0B" w:rsidRPr="008C3205" w:rsidRDefault="00C5287E" w:rsidP="00DB3A20">
      <w:pPr>
        <w:pStyle w:val="TAMainText"/>
        <w:spacing w:after="240"/>
        <w:ind w:firstLine="0"/>
        <w:jc w:val="left"/>
        <w:rPr>
          <w:b/>
        </w:rPr>
      </w:pPr>
      <w:r>
        <w:rPr>
          <w:b/>
        </w:rPr>
        <w:t>Figure S1</w:t>
      </w:r>
      <w:r w:rsidR="008C3205">
        <w:rPr>
          <w:b/>
        </w:rPr>
        <w:t xml:space="preserve">: </w:t>
      </w:r>
      <w:proofErr w:type="spellStart"/>
      <w:r w:rsidR="008C3205" w:rsidRPr="008C3205">
        <w:rPr>
          <w:b/>
        </w:rPr>
        <w:t>Nanoprobe</w:t>
      </w:r>
      <w:proofErr w:type="spellEnd"/>
      <w:r w:rsidR="008C3205" w:rsidRPr="008C3205">
        <w:rPr>
          <w:b/>
        </w:rPr>
        <w:t xml:space="preserve"> purification step measured by indirect enzyme-linked immunosorbent assays (ELISA).</w:t>
      </w:r>
      <w:r w:rsidR="008C3205">
        <w:t xml:space="preserve"> </w:t>
      </w:r>
      <w:proofErr w:type="spellStart"/>
      <w:r w:rsidR="00AA3204" w:rsidRPr="00AA3204">
        <w:t>Retentate</w:t>
      </w:r>
      <w:proofErr w:type="spellEnd"/>
      <w:r w:rsidR="00AA3204" w:rsidRPr="00AA3204">
        <w:t xml:space="preserve"> and filtrate were obtained after the centrifugation of initial suspension at 3000xg for</w:t>
      </w:r>
      <w:r w:rsidR="00AA3204">
        <w:t xml:space="preserve"> su</w:t>
      </w:r>
      <w:r w:rsidR="00E0147D">
        <w:t>c</w:t>
      </w:r>
      <w:r w:rsidR="00AA3204">
        <w:t>cessive10 min in a c</w:t>
      </w:r>
      <w:r w:rsidR="00FF0782">
        <w:t>entrifugal concentrator 100</w:t>
      </w:r>
      <w:r w:rsidR="00E0147D">
        <w:t xml:space="preserve"> kDa</w:t>
      </w:r>
      <w:r w:rsidR="00FF0782">
        <w:t xml:space="preserve">. ELISA measurement were made at </w:t>
      </w:r>
      <w:r w:rsidR="00AA3204">
        <w:t>50 mg.L</w:t>
      </w:r>
      <w:r w:rsidR="00AA3204" w:rsidRPr="008E5C0B">
        <w:rPr>
          <w:vertAlign w:val="superscript"/>
        </w:rPr>
        <w:t>-1</w:t>
      </w:r>
      <w:r w:rsidR="00FF0782">
        <w:t xml:space="preserve"> </w:t>
      </w:r>
      <w:r w:rsidR="00050E6A">
        <w:t xml:space="preserve">of </w:t>
      </w:r>
      <w:r w:rsidR="00FF0782">
        <w:t xml:space="preserve">iron for </w:t>
      </w:r>
      <w:proofErr w:type="spellStart"/>
      <w:r w:rsidR="00FF0782">
        <w:t>nanoprobes</w:t>
      </w:r>
      <w:proofErr w:type="spellEnd"/>
      <w:r w:rsidR="00FF0782">
        <w:t xml:space="preserve"> and at ≈ 12</w:t>
      </w:r>
      <w:r w:rsidR="00FF0782" w:rsidRPr="008E5C0B">
        <w:t xml:space="preserve"> µg.mL</w:t>
      </w:r>
      <w:r w:rsidR="00FF0782" w:rsidRPr="008E5C0B">
        <w:rPr>
          <w:vertAlign w:val="superscript"/>
        </w:rPr>
        <w:t>-1</w:t>
      </w:r>
      <w:r w:rsidR="00FF0782">
        <w:rPr>
          <w:vertAlign w:val="superscript"/>
        </w:rPr>
        <w:t xml:space="preserve"> </w:t>
      </w:r>
      <w:r w:rsidR="00FF0782" w:rsidRPr="00FF0782">
        <w:t>for</w:t>
      </w:r>
      <w:r w:rsidR="00FF0782">
        <w:rPr>
          <w:vertAlign w:val="superscript"/>
        </w:rPr>
        <w:t xml:space="preserve"> </w:t>
      </w:r>
      <w:r w:rsidR="008C3205">
        <w:t xml:space="preserve">anti-HER2 </w:t>
      </w:r>
      <w:proofErr w:type="spellStart"/>
      <w:r w:rsidR="008C3205">
        <w:t>scFv</w:t>
      </w:r>
      <w:proofErr w:type="spellEnd"/>
      <w:r w:rsidR="00FF0782">
        <w:t xml:space="preserve">. </w:t>
      </w:r>
    </w:p>
    <w:p w:rsidR="00D2514A" w:rsidRDefault="00D2514A" w:rsidP="00D2514A">
      <w:pPr>
        <w:pStyle w:val="TAMainText"/>
        <w:spacing w:after="240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769124" cy="3501742"/>
            <wp:effectExtent l="0" t="0" r="3175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9124" cy="3501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14A" w:rsidRPr="0012022B" w:rsidRDefault="00F15AC4" w:rsidP="00F15AC4">
      <w:pPr>
        <w:pStyle w:val="TAMainText"/>
        <w:spacing w:after="240"/>
        <w:ind w:firstLine="0"/>
        <w:jc w:val="left"/>
      </w:pPr>
      <w:r>
        <w:rPr>
          <w:b/>
        </w:rPr>
        <w:t>F</w:t>
      </w:r>
      <w:r w:rsidR="00D2514A" w:rsidRPr="00D2514A">
        <w:rPr>
          <w:b/>
        </w:rPr>
        <w:t>igure S2</w:t>
      </w:r>
      <w:r w:rsidR="00D2514A">
        <w:rPr>
          <w:b/>
        </w:rPr>
        <w:t xml:space="preserve">. </w:t>
      </w:r>
      <w:r w:rsidR="00D2514A" w:rsidRPr="0012022B">
        <w:t xml:space="preserve">Physico-chemical characteristics of magnetic bimodal </w:t>
      </w:r>
      <w:proofErr w:type="spellStart"/>
      <w:r w:rsidR="00D2514A" w:rsidRPr="0012022B">
        <w:t>nanoprobes</w:t>
      </w:r>
      <w:proofErr w:type="spellEnd"/>
      <w:r w:rsidR="00D2514A" w:rsidRPr="0012022B">
        <w:t>. A: Size meas</w:t>
      </w:r>
      <w:r w:rsidR="00D2514A">
        <w:t xml:space="preserve">urements and zeta potential of SPIONs-Cy-PEG and </w:t>
      </w:r>
      <w:proofErr w:type="spellStart"/>
      <w:r w:rsidR="00D2514A">
        <w:t>SPIONs</w:t>
      </w:r>
      <w:proofErr w:type="spellEnd"/>
      <w:r w:rsidR="00D2514A">
        <w:t>-Cy</w:t>
      </w:r>
      <w:r w:rsidR="00D2514A" w:rsidRPr="0012022B">
        <w:t>-PEG-</w:t>
      </w:r>
      <w:proofErr w:type="spellStart"/>
      <w:r w:rsidR="00D2514A" w:rsidRPr="0012022B">
        <w:t>scFv</w:t>
      </w:r>
      <w:proofErr w:type="spellEnd"/>
      <w:r w:rsidR="00D2514A" w:rsidRPr="0012022B">
        <w:t xml:space="preserve">, B: </w:t>
      </w:r>
      <w:r w:rsidR="00D2514A">
        <w:t>Fluorescence spectra of C</w:t>
      </w:r>
      <w:r w:rsidR="00D2514A" w:rsidRPr="0012022B">
        <w:t xml:space="preserve">yanine </w:t>
      </w:r>
      <w:r w:rsidR="00D2514A">
        <w:t xml:space="preserve">5.5 covalently bound to the </w:t>
      </w:r>
      <w:proofErr w:type="spellStart"/>
      <w:r w:rsidR="00D2514A">
        <w:t>nanoprobes</w:t>
      </w:r>
      <w:proofErr w:type="spellEnd"/>
      <w:r w:rsidR="00D2514A" w:rsidRPr="0012022B">
        <w:t xml:space="preserve"> at an iron concentration of 50 mg/L. The spectra were </w:t>
      </w:r>
      <w:r w:rsidR="00D2514A" w:rsidRPr="00E5604B">
        <w:t>recorded in water.</w:t>
      </w:r>
      <w:r w:rsidR="00D2514A" w:rsidRPr="0012022B">
        <w:t xml:space="preserve"> </w:t>
      </w:r>
    </w:p>
    <w:p w:rsidR="008E5C0B" w:rsidRPr="008E5C0B" w:rsidRDefault="008E5C0B" w:rsidP="00DB3A20">
      <w:pPr>
        <w:pStyle w:val="TAMainText"/>
        <w:spacing w:after="240"/>
        <w:ind w:firstLine="0"/>
        <w:jc w:val="left"/>
      </w:pPr>
    </w:p>
    <w:p w:rsidR="008E5C0B" w:rsidRPr="008E5C0B" w:rsidRDefault="001D2081" w:rsidP="00DB3A20">
      <w:pPr>
        <w:pStyle w:val="TAMainText"/>
        <w:spacing w:after="240"/>
        <w:ind w:firstLine="0"/>
        <w:jc w:val="left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60720" cy="3166745"/>
            <wp:effectExtent l="0" t="0" r="0" b="0"/>
            <wp:docPr id="149" name="Imag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SI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081" w:rsidRPr="004446F5" w:rsidRDefault="00F15AC4" w:rsidP="001D2081">
      <w:pPr>
        <w:pStyle w:val="TAMainText"/>
        <w:spacing w:after="240"/>
        <w:ind w:firstLine="0"/>
        <w:jc w:val="left"/>
        <w:rPr>
          <w:b/>
        </w:rPr>
      </w:pPr>
      <w:r>
        <w:rPr>
          <w:b/>
        </w:rPr>
        <w:t>F</w:t>
      </w:r>
      <w:r w:rsidR="00837D63" w:rsidRPr="004446F5">
        <w:rPr>
          <w:b/>
        </w:rPr>
        <w:t xml:space="preserve">igure </w:t>
      </w:r>
      <w:r w:rsidR="00D2514A">
        <w:rPr>
          <w:b/>
        </w:rPr>
        <w:t>S3</w:t>
      </w:r>
      <w:r w:rsidR="001D2081" w:rsidRPr="004446F5">
        <w:rPr>
          <w:b/>
        </w:rPr>
        <w:t xml:space="preserve">: HER2 quantification </w:t>
      </w:r>
      <w:r w:rsidR="00413418">
        <w:rPr>
          <w:b/>
        </w:rPr>
        <w:t xml:space="preserve">on </w:t>
      </w:r>
      <w:r w:rsidR="00413418" w:rsidRPr="004446F5">
        <w:rPr>
          <w:b/>
        </w:rPr>
        <w:t>breast cancer xen</w:t>
      </w:r>
      <w:r w:rsidR="00413418">
        <w:rPr>
          <w:b/>
        </w:rPr>
        <w:t xml:space="preserve">ograft </w:t>
      </w:r>
      <w:r w:rsidR="004446F5">
        <w:rPr>
          <w:b/>
        </w:rPr>
        <w:t>by flow cytometry</w:t>
      </w:r>
      <w:r w:rsidR="00413418">
        <w:rPr>
          <w:b/>
        </w:rPr>
        <w:t>.</w:t>
      </w:r>
      <w:r w:rsidR="004446F5">
        <w:rPr>
          <w:b/>
        </w:rPr>
        <w:t xml:space="preserve"> </w:t>
      </w:r>
      <w:r w:rsidR="001D2081">
        <w:t>Breast tumor xenograft were excised and put in DMEM culture media. Mechanic and enzymatic digestion were performed using a Tumor Dissociation kit</w:t>
      </w:r>
      <w:r w:rsidR="001D2081" w:rsidRPr="00702675">
        <w:rPr>
          <w:vertAlign w:val="superscript"/>
        </w:rPr>
        <w:t>®</w:t>
      </w:r>
      <w:r w:rsidR="001D2081">
        <w:t xml:space="preserve"> (</w:t>
      </w:r>
      <w:proofErr w:type="spellStart"/>
      <w:r w:rsidR="001D2081">
        <w:t>Miltenyi</w:t>
      </w:r>
      <w:proofErr w:type="spellEnd"/>
      <w:r w:rsidR="001D2081">
        <w:t xml:space="preserve"> </w:t>
      </w:r>
      <w:proofErr w:type="spellStart"/>
      <w:r w:rsidR="001D2081">
        <w:t>Biotec</w:t>
      </w:r>
      <w:proofErr w:type="spellEnd"/>
      <w:r w:rsidR="001D2081">
        <w:t xml:space="preserve"> GmbH) with a </w:t>
      </w:r>
      <w:proofErr w:type="spellStart"/>
      <w:r w:rsidR="001D2081">
        <w:t>gentleMACS</w:t>
      </w:r>
      <w:proofErr w:type="spellEnd"/>
      <w:r w:rsidR="001D2081">
        <w:t xml:space="preserve"> </w:t>
      </w:r>
      <w:proofErr w:type="spellStart"/>
      <w:r w:rsidR="001D2081">
        <w:t>dissociator</w:t>
      </w:r>
      <w:proofErr w:type="spellEnd"/>
      <w:r w:rsidR="001D2081">
        <w:t>® (</w:t>
      </w:r>
      <w:proofErr w:type="spellStart"/>
      <w:r w:rsidR="001D2081">
        <w:t>Miltenyi</w:t>
      </w:r>
      <w:proofErr w:type="spellEnd"/>
      <w:r w:rsidR="001D2081">
        <w:t xml:space="preserve"> </w:t>
      </w:r>
      <w:proofErr w:type="spellStart"/>
      <w:r w:rsidR="001D2081">
        <w:t>Biotec</w:t>
      </w:r>
      <w:proofErr w:type="spellEnd"/>
      <w:r w:rsidR="001D2081">
        <w:t xml:space="preserve"> GmbH). After 1 centrifugation (300 x g; 10 min), 20</w:t>
      </w:r>
      <w:r w:rsidR="002F2E5F">
        <w:t xml:space="preserve"> </w:t>
      </w:r>
      <w:r w:rsidR="001D2081">
        <w:t>µL of a mouse Cell Depletion Kit</w:t>
      </w:r>
      <w:r w:rsidR="001D2081" w:rsidRPr="00702675">
        <w:rPr>
          <w:vertAlign w:val="superscript"/>
        </w:rPr>
        <w:t>®</w:t>
      </w:r>
      <w:r w:rsidR="001D2081">
        <w:t xml:space="preserve"> (</w:t>
      </w:r>
      <w:proofErr w:type="spellStart"/>
      <w:r w:rsidR="001D2081">
        <w:t>Miltenyi</w:t>
      </w:r>
      <w:proofErr w:type="spellEnd"/>
      <w:r w:rsidR="001D2081">
        <w:t xml:space="preserve"> </w:t>
      </w:r>
      <w:proofErr w:type="spellStart"/>
      <w:r w:rsidR="001D2081">
        <w:t>Biotec</w:t>
      </w:r>
      <w:proofErr w:type="spellEnd"/>
      <w:r w:rsidR="001D2081">
        <w:t xml:space="preserve"> GmbH) was added to the cap and put at 4</w:t>
      </w:r>
      <w:r w:rsidR="002F2E5F">
        <w:t xml:space="preserve"> </w:t>
      </w:r>
      <w:r w:rsidR="001D2081">
        <w:t xml:space="preserve">°C for 15 min. The mouse cells are magnetically labeled with a cocktail of monoclonal antibody conjugated with MACS </w:t>
      </w:r>
      <w:proofErr w:type="spellStart"/>
      <w:r w:rsidR="001D2081">
        <w:t>MicroBeads</w:t>
      </w:r>
      <w:proofErr w:type="spellEnd"/>
      <w:r w:rsidR="001D2081">
        <w:t xml:space="preserve">. Cell suspension is then loaded onto a MACS Column and placed in the magnetic field of a MACS separator. The unlabeled human cells run through and collected for cytometry analysis as described previously in § 2.4.3. </w:t>
      </w:r>
    </w:p>
    <w:p w:rsidR="00837D63" w:rsidRPr="00837D63" w:rsidRDefault="00837D63" w:rsidP="00DB3A20">
      <w:pPr>
        <w:pStyle w:val="TAMainText"/>
        <w:spacing w:after="240"/>
        <w:ind w:firstLine="0"/>
        <w:jc w:val="left"/>
        <w:rPr>
          <w:b/>
        </w:rPr>
      </w:pPr>
    </w:p>
    <w:p w:rsidR="00DB3A20" w:rsidRDefault="00DB3A20">
      <w:pPr>
        <w:rPr>
          <w:lang w:val="en-US"/>
        </w:rPr>
      </w:pPr>
    </w:p>
    <w:p w:rsidR="00837D63" w:rsidRDefault="004446F5" w:rsidP="004446F5">
      <w:pPr>
        <w:jc w:val="center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938587" cy="6915150"/>
            <wp:effectExtent l="0" t="0" r="5080" b="0"/>
            <wp:docPr id="152" name="Imag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SI3 bi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2327" cy="6921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D63" w:rsidRPr="00DB3A20" w:rsidRDefault="00F15AC4" w:rsidP="00BB40B4">
      <w:pPr>
        <w:pStyle w:val="TAMainText"/>
        <w:spacing w:after="240"/>
        <w:ind w:firstLine="0"/>
        <w:jc w:val="left"/>
      </w:pPr>
      <w:r>
        <w:rPr>
          <w:b/>
        </w:rPr>
        <w:t>F</w:t>
      </w:r>
      <w:r w:rsidR="00D2514A">
        <w:rPr>
          <w:b/>
        </w:rPr>
        <w:t>igure S4</w:t>
      </w:r>
      <w:r w:rsidR="004446F5">
        <w:rPr>
          <w:b/>
        </w:rPr>
        <w:t xml:space="preserve">: </w:t>
      </w:r>
      <w:r w:rsidR="00BD2F03" w:rsidRPr="00BD2F03">
        <w:rPr>
          <w:b/>
        </w:rPr>
        <w:t xml:space="preserve">Accumulation of </w:t>
      </w:r>
      <w:proofErr w:type="spellStart"/>
      <w:r w:rsidR="00BD2F03">
        <w:rPr>
          <w:b/>
        </w:rPr>
        <w:t>nanoprobes</w:t>
      </w:r>
      <w:proofErr w:type="spellEnd"/>
      <w:r w:rsidR="00BD2F03" w:rsidRPr="00BD2F03">
        <w:rPr>
          <w:b/>
        </w:rPr>
        <w:t xml:space="preserve"> in </w:t>
      </w:r>
      <w:r w:rsidR="00C76286">
        <w:rPr>
          <w:b/>
        </w:rPr>
        <w:t xml:space="preserve">mice </w:t>
      </w:r>
      <w:r w:rsidR="00BD2F03" w:rsidRPr="00BD2F03">
        <w:rPr>
          <w:b/>
        </w:rPr>
        <w:t xml:space="preserve">main clearance </w:t>
      </w:r>
      <w:r w:rsidR="00BD2F03">
        <w:rPr>
          <w:b/>
        </w:rPr>
        <w:t>organs by MRI (</w:t>
      </w:r>
      <w:r w:rsidR="00BD2F03" w:rsidRPr="00BD2F03">
        <w:rPr>
          <w:b/>
        </w:rPr>
        <w:t>liver, spleen and kidneys</w:t>
      </w:r>
      <w:r w:rsidR="00BD2F03">
        <w:rPr>
          <w:b/>
        </w:rPr>
        <w:t xml:space="preserve">). </w:t>
      </w:r>
      <w:r w:rsidR="00BD2F03" w:rsidRPr="00BD2F03">
        <w:t xml:space="preserve">The </w:t>
      </w:r>
      <w:r w:rsidR="00BD2F03">
        <w:t xml:space="preserve">accumulation was monitored by the quantification of </w:t>
      </w:r>
      <w:r w:rsidR="005F78F4">
        <w:t xml:space="preserve">mean </w:t>
      </w:r>
      <w:r w:rsidR="00BD2F03">
        <w:t xml:space="preserve">grey level intensity in organs after IV injection of SPIONs-Cy-PEG (blue line) and </w:t>
      </w:r>
      <w:proofErr w:type="spellStart"/>
      <w:r w:rsidR="00BD2F03" w:rsidRPr="00A86B9F">
        <w:t>SPION</w:t>
      </w:r>
      <w:r w:rsidR="00BD2F03">
        <w:t>s</w:t>
      </w:r>
      <w:proofErr w:type="spellEnd"/>
      <w:r w:rsidR="00BD2F03" w:rsidRPr="00A86B9F">
        <w:t>-Cy-PEG-</w:t>
      </w:r>
      <w:proofErr w:type="spellStart"/>
      <w:r w:rsidR="00BD2F03" w:rsidRPr="00A86B9F">
        <w:t>scFv</w:t>
      </w:r>
      <w:proofErr w:type="spellEnd"/>
      <w:r w:rsidR="00BD2F03">
        <w:t xml:space="preserve"> (red line) (11.7</w:t>
      </w:r>
      <w:r w:rsidR="002F2E5F">
        <w:t xml:space="preserve"> </w:t>
      </w:r>
      <w:r w:rsidR="00BD2F03">
        <w:t>mg/kg Fe body weight). Each mouse is its own control.</w:t>
      </w:r>
      <w:bookmarkStart w:id="0" w:name="_GoBack"/>
      <w:bookmarkEnd w:id="0"/>
    </w:p>
    <w:sectPr w:rsidR="00837D63" w:rsidRPr="00DB3A20" w:rsidSect="00AF3C4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1455" w:rsidRDefault="00F81455" w:rsidP="005613C8">
      <w:pPr>
        <w:spacing w:after="0" w:line="240" w:lineRule="auto"/>
      </w:pPr>
      <w:r>
        <w:separator/>
      </w:r>
    </w:p>
  </w:endnote>
  <w:endnote w:type="continuationSeparator" w:id="0">
    <w:p w:rsidR="00F81455" w:rsidRDefault="00F81455" w:rsidP="005613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10293313"/>
      <w:docPartObj>
        <w:docPartGallery w:val="Page Numbers (Bottom of Page)"/>
        <w:docPartUnique/>
      </w:docPartObj>
    </w:sdtPr>
    <w:sdtContent>
      <w:p w:rsidR="005613C8" w:rsidRDefault="004659CB">
        <w:pPr>
          <w:pStyle w:val="Footer"/>
          <w:jc w:val="center"/>
        </w:pPr>
        <w:r>
          <w:fldChar w:fldCharType="begin"/>
        </w:r>
        <w:r w:rsidR="005613C8">
          <w:instrText>PAGE   \* MERGEFORMAT</w:instrText>
        </w:r>
        <w:r>
          <w:fldChar w:fldCharType="separate"/>
        </w:r>
        <w:r w:rsidR="00AF3C49">
          <w:rPr>
            <w:noProof/>
          </w:rPr>
          <w:t>4</w:t>
        </w:r>
        <w:r>
          <w:fldChar w:fldCharType="end"/>
        </w:r>
      </w:p>
    </w:sdtContent>
  </w:sdt>
  <w:p w:rsidR="005613C8" w:rsidRDefault="005613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1455" w:rsidRDefault="00F81455" w:rsidP="005613C8">
      <w:pPr>
        <w:spacing w:after="0" w:line="240" w:lineRule="auto"/>
      </w:pPr>
      <w:r>
        <w:separator/>
      </w:r>
    </w:p>
  </w:footnote>
  <w:footnote w:type="continuationSeparator" w:id="0">
    <w:p w:rsidR="00F81455" w:rsidRDefault="00F81455" w:rsidP="005613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996C13"/>
    <w:multiLevelType w:val="multilevel"/>
    <w:tmpl w:val="481CAF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3A20"/>
    <w:rsid w:val="0000358B"/>
    <w:rsid w:val="00010A1B"/>
    <w:rsid w:val="00021B9C"/>
    <w:rsid w:val="00021F5A"/>
    <w:rsid w:val="00026886"/>
    <w:rsid w:val="00030E4E"/>
    <w:rsid w:val="00032E47"/>
    <w:rsid w:val="00050E6A"/>
    <w:rsid w:val="000515FD"/>
    <w:rsid w:val="00054C74"/>
    <w:rsid w:val="000564AC"/>
    <w:rsid w:val="00061BDA"/>
    <w:rsid w:val="000946D8"/>
    <w:rsid w:val="00097028"/>
    <w:rsid w:val="000B222C"/>
    <w:rsid w:val="000C0319"/>
    <w:rsid w:val="0010234B"/>
    <w:rsid w:val="00112AB4"/>
    <w:rsid w:val="0012168F"/>
    <w:rsid w:val="00124368"/>
    <w:rsid w:val="00125525"/>
    <w:rsid w:val="00125CF6"/>
    <w:rsid w:val="00137D3D"/>
    <w:rsid w:val="00146BE7"/>
    <w:rsid w:val="00151CB2"/>
    <w:rsid w:val="001710B5"/>
    <w:rsid w:val="00174723"/>
    <w:rsid w:val="00174E22"/>
    <w:rsid w:val="0017751A"/>
    <w:rsid w:val="001B2F3B"/>
    <w:rsid w:val="001B42B7"/>
    <w:rsid w:val="001C075C"/>
    <w:rsid w:val="001C2331"/>
    <w:rsid w:val="001D2081"/>
    <w:rsid w:val="001E19D5"/>
    <w:rsid w:val="001E3371"/>
    <w:rsid w:val="001F4D6B"/>
    <w:rsid w:val="002062FE"/>
    <w:rsid w:val="00213234"/>
    <w:rsid w:val="00213A0F"/>
    <w:rsid w:val="00213B75"/>
    <w:rsid w:val="00225665"/>
    <w:rsid w:val="002349E4"/>
    <w:rsid w:val="002436A4"/>
    <w:rsid w:val="002659F3"/>
    <w:rsid w:val="00281987"/>
    <w:rsid w:val="00294941"/>
    <w:rsid w:val="002A3874"/>
    <w:rsid w:val="002A6779"/>
    <w:rsid w:val="002B1A6E"/>
    <w:rsid w:val="002C023A"/>
    <w:rsid w:val="002D4C72"/>
    <w:rsid w:val="002E202E"/>
    <w:rsid w:val="002F2E5F"/>
    <w:rsid w:val="002F4BC4"/>
    <w:rsid w:val="00330929"/>
    <w:rsid w:val="003428E9"/>
    <w:rsid w:val="00343C05"/>
    <w:rsid w:val="0035219F"/>
    <w:rsid w:val="00352885"/>
    <w:rsid w:val="003551A1"/>
    <w:rsid w:val="003645BB"/>
    <w:rsid w:val="003679C2"/>
    <w:rsid w:val="00372500"/>
    <w:rsid w:val="00386648"/>
    <w:rsid w:val="00387F14"/>
    <w:rsid w:val="00397BF1"/>
    <w:rsid w:val="003A3A0C"/>
    <w:rsid w:val="003A5486"/>
    <w:rsid w:val="003D0418"/>
    <w:rsid w:val="003D3550"/>
    <w:rsid w:val="00413418"/>
    <w:rsid w:val="00414DB3"/>
    <w:rsid w:val="0042386C"/>
    <w:rsid w:val="004428A6"/>
    <w:rsid w:val="004446F5"/>
    <w:rsid w:val="004472A6"/>
    <w:rsid w:val="00455C7D"/>
    <w:rsid w:val="0045634A"/>
    <w:rsid w:val="004571E4"/>
    <w:rsid w:val="004633F6"/>
    <w:rsid w:val="004659CB"/>
    <w:rsid w:val="00483E9A"/>
    <w:rsid w:val="004862D5"/>
    <w:rsid w:val="004A0616"/>
    <w:rsid w:val="004A5B6D"/>
    <w:rsid w:val="004B21F8"/>
    <w:rsid w:val="004C4811"/>
    <w:rsid w:val="004F0083"/>
    <w:rsid w:val="00501E2F"/>
    <w:rsid w:val="00506BE3"/>
    <w:rsid w:val="0051667E"/>
    <w:rsid w:val="00517E92"/>
    <w:rsid w:val="00533870"/>
    <w:rsid w:val="00540B8E"/>
    <w:rsid w:val="005443CE"/>
    <w:rsid w:val="00550E93"/>
    <w:rsid w:val="005535FA"/>
    <w:rsid w:val="005613C8"/>
    <w:rsid w:val="0056565A"/>
    <w:rsid w:val="00590309"/>
    <w:rsid w:val="00590396"/>
    <w:rsid w:val="005A5D40"/>
    <w:rsid w:val="005C1F01"/>
    <w:rsid w:val="005F01F4"/>
    <w:rsid w:val="005F78F4"/>
    <w:rsid w:val="00607323"/>
    <w:rsid w:val="00641474"/>
    <w:rsid w:val="00643E68"/>
    <w:rsid w:val="006528B2"/>
    <w:rsid w:val="0065553C"/>
    <w:rsid w:val="00672CD0"/>
    <w:rsid w:val="00683CCC"/>
    <w:rsid w:val="00685AE0"/>
    <w:rsid w:val="00693E00"/>
    <w:rsid w:val="006A169C"/>
    <w:rsid w:val="006A6E44"/>
    <w:rsid w:val="006C4B51"/>
    <w:rsid w:val="006C6DA0"/>
    <w:rsid w:val="006E1C56"/>
    <w:rsid w:val="006E2407"/>
    <w:rsid w:val="006E3BB9"/>
    <w:rsid w:val="007146B8"/>
    <w:rsid w:val="0071473A"/>
    <w:rsid w:val="007171E4"/>
    <w:rsid w:val="00717B0A"/>
    <w:rsid w:val="00720C9E"/>
    <w:rsid w:val="00726BDD"/>
    <w:rsid w:val="00745A71"/>
    <w:rsid w:val="0074628E"/>
    <w:rsid w:val="00750A5C"/>
    <w:rsid w:val="007527ED"/>
    <w:rsid w:val="00753AD8"/>
    <w:rsid w:val="0076741C"/>
    <w:rsid w:val="007A0554"/>
    <w:rsid w:val="007A417D"/>
    <w:rsid w:val="007B2F86"/>
    <w:rsid w:val="007C5508"/>
    <w:rsid w:val="007D5F7F"/>
    <w:rsid w:val="007D7744"/>
    <w:rsid w:val="007D7A1A"/>
    <w:rsid w:val="007E7287"/>
    <w:rsid w:val="007F2C55"/>
    <w:rsid w:val="0080296D"/>
    <w:rsid w:val="00805248"/>
    <w:rsid w:val="008233B3"/>
    <w:rsid w:val="00825D40"/>
    <w:rsid w:val="00837D63"/>
    <w:rsid w:val="00840E8B"/>
    <w:rsid w:val="0085168F"/>
    <w:rsid w:val="00866504"/>
    <w:rsid w:val="00873711"/>
    <w:rsid w:val="008851C6"/>
    <w:rsid w:val="00894FD2"/>
    <w:rsid w:val="008C3205"/>
    <w:rsid w:val="008C7FA1"/>
    <w:rsid w:val="008D1164"/>
    <w:rsid w:val="008D2E2C"/>
    <w:rsid w:val="008E5C0B"/>
    <w:rsid w:val="008F6776"/>
    <w:rsid w:val="008F74A2"/>
    <w:rsid w:val="009163B5"/>
    <w:rsid w:val="009436EE"/>
    <w:rsid w:val="0094556B"/>
    <w:rsid w:val="00962D9F"/>
    <w:rsid w:val="00971A3E"/>
    <w:rsid w:val="00980B7B"/>
    <w:rsid w:val="009956B0"/>
    <w:rsid w:val="009A15B8"/>
    <w:rsid w:val="009A443F"/>
    <w:rsid w:val="009A46E8"/>
    <w:rsid w:val="009B0B59"/>
    <w:rsid w:val="009D074B"/>
    <w:rsid w:val="009D2942"/>
    <w:rsid w:val="009E5C33"/>
    <w:rsid w:val="009E7A03"/>
    <w:rsid w:val="009F7899"/>
    <w:rsid w:val="00A00DB9"/>
    <w:rsid w:val="00A04167"/>
    <w:rsid w:val="00A071F3"/>
    <w:rsid w:val="00A13B62"/>
    <w:rsid w:val="00A16F44"/>
    <w:rsid w:val="00A20C7A"/>
    <w:rsid w:val="00A20C7B"/>
    <w:rsid w:val="00A23879"/>
    <w:rsid w:val="00A242B7"/>
    <w:rsid w:val="00A402BB"/>
    <w:rsid w:val="00A6125E"/>
    <w:rsid w:val="00A83B3A"/>
    <w:rsid w:val="00AA3204"/>
    <w:rsid w:val="00AA424E"/>
    <w:rsid w:val="00AC33E3"/>
    <w:rsid w:val="00AC7E0F"/>
    <w:rsid w:val="00AD5933"/>
    <w:rsid w:val="00AE6A60"/>
    <w:rsid w:val="00AF3C49"/>
    <w:rsid w:val="00AF66DD"/>
    <w:rsid w:val="00B00983"/>
    <w:rsid w:val="00B13B15"/>
    <w:rsid w:val="00B14553"/>
    <w:rsid w:val="00B162E2"/>
    <w:rsid w:val="00B2657F"/>
    <w:rsid w:val="00B61B96"/>
    <w:rsid w:val="00B9551D"/>
    <w:rsid w:val="00BA0134"/>
    <w:rsid w:val="00BB3F11"/>
    <w:rsid w:val="00BB40B4"/>
    <w:rsid w:val="00BC1797"/>
    <w:rsid w:val="00BC7815"/>
    <w:rsid w:val="00BD2F03"/>
    <w:rsid w:val="00BE2A8B"/>
    <w:rsid w:val="00BF4717"/>
    <w:rsid w:val="00C01AA0"/>
    <w:rsid w:val="00C0509D"/>
    <w:rsid w:val="00C05CEF"/>
    <w:rsid w:val="00C16508"/>
    <w:rsid w:val="00C2237B"/>
    <w:rsid w:val="00C234D5"/>
    <w:rsid w:val="00C23F57"/>
    <w:rsid w:val="00C5287E"/>
    <w:rsid w:val="00C53FBB"/>
    <w:rsid w:val="00C634C5"/>
    <w:rsid w:val="00C76286"/>
    <w:rsid w:val="00C8389D"/>
    <w:rsid w:val="00C954E7"/>
    <w:rsid w:val="00C9670F"/>
    <w:rsid w:val="00CA4DFB"/>
    <w:rsid w:val="00CB0908"/>
    <w:rsid w:val="00CC0735"/>
    <w:rsid w:val="00CC4CAB"/>
    <w:rsid w:val="00CC7E79"/>
    <w:rsid w:val="00CD50C4"/>
    <w:rsid w:val="00D2514A"/>
    <w:rsid w:val="00D32925"/>
    <w:rsid w:val="00D52710"/>
    <w:rsid w:val="00D6348D"/>
    <w:rsid w:val="00D66E58"/>
    <w:rsid w:val="00D76E20"/>
    <w:rsid w:val="00D8691D"/>
    <w:rsid w:val="00DA0F73"/>
    <w:rsid w:val="00DB3A20"/>
    <w:rsid w:val="00DC079E"/>
    <w:rsid w:val="00DD5FB8"/>
    <w:rsid w:val="00DF0640"/>
    <w:rsid w:val="00DF1553"/>
    <w:rsid w:val="00E0147D"/>
    <w:rsid w:val="00E0225B"/>
    <w:rsid w:val="00E03676"/>
    <w:rsid w:val="00E136DC"/>
    <w:rsid w:val="00E149A1"/>
    <w:rsid w:val="00E15824"/>
    <w:rsid w:val="00E1775D"/>
    <w:rsid w:val="00E273D1"/>
    <w:rsid w:val="00E27526"/>
    <w:rsid w:val="00E45284"/>
    <w:rsid w:val="00E64B69"/>
    <w:rsid w:val="00E64F4B"/>
    <w:rsid w:val="00E75C50"/>
    <w:rsid w:val="00E9634E"/>
    <w:rsid w:val="00EB078F"/>
    <w:rsid w:val="00EB3174"/>
    <w:rsid w:val="00EC56BB"/>
    <w:rsid w:val="00EC7201"/>
    <w:rsid w:val="00EE1F74"/>
    <w:rsid w:val="00EF2F00"/>
    <w:rsid w:val="00F0108A"/>
    <w:rsid w:val="00F15AC4"/>
    <w:rsid w:val="00F3792F"/>
    <w:rsid w:val="00F417EB"/>
    <w:rsid w:val="00F4318E"/>
    <w:rsid w:val="00F4599E"/>
    <w:rsid w:val="00F45C15"/>
    <w:rsid w:val="00F47DB5"/>
    <w:rsid w:val="00F77D64"/>
    <w:rsid w:val="00F808F6"/>
    <w:rsid w:val="00F81455"/>
    <w:rsid w:val="00F86CD6"/>
    <w:rsid w:val="00FB10CC"/>
    <w:rsid w:val="00FB40DA"/>
    <w:rsid w:val="00FB752F"/>
    <w:rsid w:val="00FC5335"/>
    <w:rsid w:val="00FD1165"/>
    <w:rsid w:val="00FD3A20"/>
    <w:rsid w:val="00FF0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DB3A20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0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0B4"/>
    <w:rPr>
      <w:rFonts w:ascii="Segoe UI" w:hAnsi="Segoe UI" w:cs="Segoe UI"/>
      <w:sz w:val="18"/>
      <w:szCs w:val="18"/>
    </w:rPr>
  </w:style>
  <w:style w:type="paragraph" w:customStyle="1" w:styleId="BATitle">
    <w:name w:val="BA_Title"/>
    <w:basedOn w:val="Normal"/>
    <w:next w:val="BBAuthorName"/>
    <w:rsid w:val="00F15AC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F15AC4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9E7A0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rsid w:val="009E7A0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1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3C8"/>
  </w:style>
  <w:style w:type="paragraph" w:styleId="Footer">
    <w:name w:val="footer"/>
    <w:basedOn w:val="Normal"/>
    <w:link w:val="FooterChar"/>
    <w:uiPriority w:val="99"/>
    <w:unhideWhenUsed/>
    <w:rsid w:val="00561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3C8"/>
  </w:style>
  <w:style w:type="character" w:styleId="LineNumber">
    <w:name w:val="line number"/>
    <w:basedOn w:val="DefaultParagraphFont"/>
    <w:uiPriority w:val="99"/>
    <w:semiHidden/>
    <w:unhideWhenUsed/>
    <w:rsid w:val="00C23F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Allard-Vannier</dc:creator>
  <cp:keywords/>
  <dc:description/>
  <cp:lastModifiedBy>0012761</cp:lastModifiedBy>
  <cp:revision>3</cp:revision>
  <dcterms:created xsi:type="dcterms:W3CDTF">2017-12-10T14:07:00Z</dcterms:created>
  <dcterms:modified xsi:type="dcterms:W3CDTF">2018-02-12T10:05:00Z</dcterms:modified>
</cp:coreProperties>
</file>